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17641" w14:textId="7099CEB1" w:rsidR="00D12E1D" w:rsidRPr="00937032" w:rsidRDefault="004224ED" w:rsidP="00036843">
      <w:pPr>
        <w:spacing w:line="360" w:lineRule="auto"/>
        <w:rPr>
          <w:lang w:val="en-US"/>
        </w:rPr>
      </w:pPr>
      <w:r>
        <w:rPr>
          <w:b/>
          <w:lang w:val="en-US"/>
        </w:rPr>
        <w:t xml:space="preserve">Table </w:t>
      </w:r>
      <w:r w:rsidRPr="00603585">
        <w:rPr>
          <w:b/>
          <w:lang w:val="en-US"/>
        </w:rPr>
        <w:t>S</w:t>
      </w:r>
      <w:r w:rsidR="00036843" w:rsidRPr="00603585">
        <w:rPr>
          <w:b/>
          <w:lang w:val="en-US"/>
        </w:rPr>
        <w:t>2</w:t>
      </w:r>
      <w:r w:rsidR="00492A35" w:rsidRPr="00603585">
        <w:rPr>
          <w:b/>
          <w:lang w:val="en-US"/>
        </w:rPr>
        <w:t>:</w:t>
      </w:r>
      <w:r w:rsidR="00D12E1D" w:rsidRPr="00603585">
        <w:rPr>
          <w:b/>
          <w:lang w:val="en-US"/>
        </w:rPr>
        <w:t xml:space="preserve"> </w:t>
      </w:r>
      <w:r w:rsidR="001F7960" w:rsidRPr="00603585">
        <w:rPr>
          <w:bCs/>
          <w:lang w:val="en-US"/>
        </w:rPr>
        <w:t>R</w:t>
      </w:r>
      <w:r w:rsidR="00937032" w:rsidRPr="00603585">
        <w:rPr>
          <w:lang w:val="en-US"/>
        </w:rPr>
        <w:t>esults</w:t>
      </w:r>
      <w:r w:rsidR="00937032" w:rsidRPr="00937032">
        <w:rPr>
          <w:lang w:val="en-US"/>
        </w:rPr>
        <w:t xml:space="preserve"> of the validation of the two additional markers for the </w:t>
      </w:r>
      <w:proofErr w:type="spellStart"/>
      <w:r w:rsidR="00937032" w:rsidRPr="00937032">
        <w:rPr>
          <w:lang w:val="en-US"/>
        </w:rPr>
        <w:t>eBFI</w:t>
      </w:r>
      <w:proofErr w:type="spellEnd"/>
      <w:r w:rsidR="00937032" w:rsidRPr="00937032">
        <w:rPr>
          <w:lang w:val="en-US"/>
        </w:rPr>
        <w:t xml:space="preserve"> workflow V1 and B6.</w:t>
      </w:r>
      <w:r w:rsidR="00937032">
        <w:rPr>
          <w:lang w:val="en-US"/>
        </w:rPr>
        <w:t xml:space="preserve"> (n: nasal blood und mucosa; b: blood; mb: menstrual blood; </w:t>
      </w:r>
      <w:proofErr w:type="spellStart"/>
      <w:r w:rsidR="00937032">
        <w:rPr>
          <w:lang w:val="en-US"/>
        </w:rPr>
        <w:t>sa</w:t>
      </w:r>
      <w:proofErr w:type="spellEnd"/>
      <w:r w:rsidR="00937032">
        <w:rPr>
          <w:lang w:val="en-US"/>
        </w:rPr>
        <w:t>: saliva; v: vaginal secretion; se: sperm secretion)</w:t>
      </w:r>
    </w:p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1240"/>
        <w:gridCol w:w="1240"/>
        <w:gridCol w:w="1240"/>
        <w:gridCol w:w="1240"/>
        <w:gridCol w:w="1240"/>
        <w:gridCol w:w="1240"/>
      </w:tblGrid>
      <w:tr w:rsidR="00937032" w:rsidRPr="00937032" w14:paraId="15CEDA36" w14:textId="77777777" w:rsidTr="00937032">
        <w:trPr>
          <w:trHeight w:val="288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82281E3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V1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DDDF58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n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CE12CE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b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B42886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mb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8385A8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sa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AB4F7B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v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D14E62B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se</w:t>
            </w:r>
          </w:p>
        </w:tc>
      </w:tr>
      <w:tr w:rsidR="00937032" w:rsidRPr="00937032" w14:paraId="0444119E" w14:textId="77777777" w:rsidTr="00937032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B96143F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938B6F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58CCEF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BABBB9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bCs/>
                <w:sz w:val="22"/>
                <w:lang w:eastAsia="de-DE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C08C51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D3A651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8A02F52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9</w:t>
            </w:r>
          </w:p>
        </w:tc>
      </w:tr>
      <w:tr w:rsidR="00937032" w:rsidRPr="00937032" w14:paraId="2A32BEED" w14:textId="77777777" w:rsidTr="00937032">
        <w:trPr>
          <w:trHeight w:val="288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64900C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true</w:t>
            </w:r>
            <w:proofErr w:type="spellEnd"/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 xml:space="preserve"> 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F84C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5093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16DC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sz w:val="22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9A859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418A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EB1FE0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-</w:t>
            </w:r>
          </w:p>
        </w:tc>
      </w:tr>
      <w:tr w:rsidR="00937032" w:rsidRPr="00937032" w14:paraId="5B80AC75" w14:textId="77777777" w:rsidTr="00937032">
        <w:trPr>
          <w:trHeight w:val="288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D348F6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in 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2EE6A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14BD3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A61B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sz w:val="22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F4C74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AE2C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A9205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 </w:t>
            </w:r>
          </w:p>
        </w:tc>
      </w:tr>
      <w:tr w:rsidR="00937032" w:rsidRPr="00937032" w14:paraId="0C476D96" w14:textId="77777777" w:rsidTr="00937032">
        <w:trPr>
          <w:trHeight w:val="288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4F68B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false</w:t>
            </w:r>
            <w:proofErr w:type="spellEnd"/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 xml:space="preserve"> 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31DDF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DB2BA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E64AE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sz w:val="22"/>
                <w:lang w:eastAsia="de-D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629F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2788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DE67F8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0</w:t>
            </w:r>
          </w:p>
        </w:tc>
      </w:tr>
      <w:tr w:rsidR="00937032" w:rsidRPr="00937032" w14:paraId="3820085F" w14:textId="77777777" w:rsidTr="00937032">
        <w:trPr>
          <w:trHeight w:val="288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3DAD3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in 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EA77E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C7A9E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8E42E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sz w:val="22"/>
                <w:lang w:eastAsia="de-DE"/>
              </w:rPr>
              <w:t>26,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677F4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8ACE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DDF65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0</w:t>
            </w:r>
          </w:p>
        </w:tc>
      </w:tr>
      <w:tr w:rsidR="00937032" w:rsidRPr="00937032" w14:paraId="462B754D" w14:textId="77777777" w:rsidTr="00937032">
        <w:trPr>
          <w:trHeight w:val="288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EE06D1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true</w:t>
            </w:r>
            <w:proofErr w:type="spellEnd"/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 xml:space="preserve"> nega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65C1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712E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EA45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sz w:val="22"/>
                <w:lang w:eastAsia="de-DE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63CF2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CEEA1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EB3A60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9</w:t>
            </w:r>
          </w:p>
        </w:tc>
      </w:tr>
      <w:tr w:rsidR="00937032" w:rsidRPr="00937032" w14:paraId="2332F766" w14:textId="77777777" w:rsidTr="00937032">
        <w:trPr>
          <w:trHeight w:val="288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3FF18E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in 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7B41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F159A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C7623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sz w:val="22"/>
                <w:lang w:eastAsia="de-DE"/>
              </w:rPr>
              <w:t>73,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D13D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3F7AA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0FAD1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100</w:t>
            </w:r>
          </w:p>
        </w:tc>
      </w:tr>
      <w:tr w:rsidR="00937032" w:rsidRPr="00937032" w14:paraId="75856FDF" w14:textId="77777777" w:rsidTr="00937032">
        <w:trPr>
          <w:trHeight w:val="288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49C4DD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false</w:t>
            </w:r>
            <w:proofErr w:type="spellEnd"/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 xml:space="preserve"> nega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2570F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AF32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7D55A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sz w:val="22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9C6A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D4342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3A1005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-</w:t>
            </w:r>
          </w:p>
        </w:tc>
      </w:tr>
      <w:tr w:rsidR="00937032" w:rsidRPr="00937032" w14:paraId="5CB33874" w14:textId="77777777" w:rsidTr="00937032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1B8F9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in 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DEC7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6C94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E6660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sz w:val="22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A26FA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5FDD7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803B7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-</w:t>
            </w:r>
          </w:p>
        </w:tc>
      </w:tr>
      <w:tr w:rsidR="00937032" w:rsidRPr="00937032" w14:paraId="1E8E1778" w14:textId="77777777" w:rsidTr="00937032">
        <w:trPr>
          <w:trHeight w:val="288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289A416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B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68DA0D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81FA71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719319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m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24FBF4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s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E27943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v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752CCF8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se</w:t>
            </w:r>
          </w:p>
        </w:tc>
      </w:tr>
      <w:tr w:rsidR="00937032" w:rsidRPr="00937032" w14:paraId="5A741294" w14:textId="77777777" w:rsidTr="00937032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C27141C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3B54E2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342C5C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967920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bCs/>
                <w:sz w:val="22"/>
                <w:lang w:eastAsia="de-D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B180D6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A88521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40838B3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10</w:t>
            </w:r>
          </w:p>
        </w:tc>
      </w:tr>
      <w:tr w:rsidR="00937032" w:rsidRPr="00937032" w14:paraId="32B3690C" w14:textId="77777777" w:rsidTr="00937032">
        <w:trPr>
          <w:trHeight w:val="288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992A8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true</w:t>
            </w:r>
            <w:proofErr w:type="spellEnd"/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 xml:space="preserve"> 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F72B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190C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color w:val="000000"/>
                <w:sz w:val="22"/>
                <w:lang w:eastAsia="de-DE"/>
              </w:rPr>
              <w:t>10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8E77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55268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73E31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9B28C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-</w:t>
            </w:r>
          </w:p>
        </w:tc>
      </w:tr>
      <w:tr w:rsidR="00937032" w:rsidRPr="00937032" w14:paraId="7C300F7F" w14:textId="77777777" w:rsidTr="00937032">
        <w:trPr>
          <w:trHeight w:val="288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1B013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in 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A404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0280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color w:val="000000"/>
                <w:sz w:val="22"/>
                <w:lang w:eastAsia="de-DE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A232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C2CC1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EB16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909850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-</w:t>
            </w:r>
          </w:p>
        </w:tc>
      </w:tr>
      <w:tr w:rsidR="00937032" w:rsidRPr="00937032" w14:paraId="7536BA64" w14:textId="77777777" w:rsidTr="00937032">
        <w:trPr>
          <w:trHeight w:val="288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CF848E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false</w:t>
            </w:r>
            <w:proofErr w:type="spellEnd"/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 xml:space="preserve"> 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1A85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sz w:val="22"/>
                <w:lang w:eastAsia="de-D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3F7B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2F905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1C85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ADCC8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449C8E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0</w:t>
            </w:r>
          </w:p>
        </w:tc>
      </w:tr>
      <w:tr w:rsidR="00937032" w:rsidRPr="00937032" w14:paraId="548EED53" w14:textId="77777777" w:rsidTr="00937032">
        <w:trPr>
          <w:trHeight w:val="288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99811E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in 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B403A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sz w:val="22"/>
                <w:lang w:eastAsia="de-DE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D33B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32FF6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CCAE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000A9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617E2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0</w:t>
            </w:r>
          </w:p>
        </w:tc>
      </w:tr>
      <w:tr w:rsidR="00937032" w:rsidRPr="00937032" w14:paraId="5FE11638" w14:textId="77777777" w:rsidTr="00937032">
        <w:trPr>
          <w:trHeight w:val="288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37A26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true</w:t>
            </w:r>
            <w:proofErr w:type="spellEnd"/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 xml:space="preserve"> nega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B3FB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sz w:val="22"/>
                <w:lang w:eastAsia="de-DE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9C85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B695E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06D3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B807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0A32F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10</w:t>
            </w:r>
          </w:p>
        </w:tc>
      </w:tr>
      <w:tr w:rsidR="00937032" w:rsidRPr="00937032" w14:paraId="78F089F3" w14:textId="77777777" w:rsidTr="00937032">
        <w:trPr>
          <w:trHeight w:val="288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1E3B82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in 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DC9E8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sz w:val="22"/>
                <w:lang w:eastAsia="de-DE"/>
              </w:rPr>
              <w:t>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7C7C3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4EB1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C7BF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D65B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5D5772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100</w:t>
            </w:r>
          </w:p>
        </w:tc>
      </w:tr>
      <w:tr w:rsidR="00937032" w:rsidRPr="00937032" w14:paraId="7647786B" w14:textId="77777777" w:rsidTr="00937032">
        <w:trPr>
          <w:trHeight w:val="288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E931CE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false</w:t>
            </w:r>
            <w:proofErr w:type="spellEnd"/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 xml:space="preserve"> nega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6F80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A35CE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color w:val="000000"/>
                <w:sz w:val="22"/>
                <w:lang w:eastAsia="de-D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CB11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143F6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906B7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6365DB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-</w:t>
            </w:r>
          </w:p>
        </w:tc>
      </w:tr>
      <w:tr w:rsidR="00937032" w:rsidRPr="00937032" w14:paraId="5E341609" w14:textId="77777777" w:rsidTr="00937032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E3966F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bCs/>
                <w:color w:val="000000"/>
                <w:sz w:val="22"/>
                <w:lang w:eastAsia="de-DE"/>
              </w:rPr>
              <w:t>in 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EFA03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A2F31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b/>
                <w:color w:val="000000"/>
                <w:sz w:val="22"/>
                <w:lang w:eastAsia="de-D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12611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4E04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3C240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AFE014" w14:textId="77777777" w:rsidR="00937032" w:rsidRPr="00937032" w:rsidRDefault="00937032" w:rsidP="0093703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937032">
              <w:rPr>
                <w:rFonts w:eastAsia="Times New Roman" w:cs="Calibri"/>
                <w:color w:val="000000"/>
                <w:sz w:val="22"/>
                <w:lang w:eastAsia="de-DE"/>
              </w:rPr>
              <w:t>-</w:t>
            </w:r>
          </w:p>
        </w:tc>
      </w:tr>
    </w:tbl>
    <w:p w14:paraId="0F3E4F02" w14:textId="77777777" w:rsidR="00036843" w:rsidRPr="00036843" w:rsidRDefault="00036843" w:rsidP="00036843">
      <w:pPr>
        <w:spacing w:line="360" w:lineRule="auto"/>
        <w:rPr>
          <w:lang w:val="en-US"/>
        </w:rPr>
      </w:pPr>
    </w:p>
    <w:sectPr w:rsidR="00036843" w:rsidRPr="00036843" w:rsidSect="000368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2A35"/>
    <w:rsid w:val="0002373E"/>
    <w:rsid w:val="00036843"/>
    <w:rsid w:val="000402A7"/>
    <w:rsid w:val="001D69A1"/>
    <w:rsid w:val="001F7960"/>
    <w:rsid w:val="00215CB9"/>
    <w:rsid w:val="00237925"/>
    <w:rsid w:val="00295A99"/>
    <w:rsid w:val="0032118B"/>
    <w:rsid w:val="0037295C"/>
    <w:rsid w:val="00390605"/>
    <w:rsid w:val="003E0DFD"/>
    <w:rsid w:val="004224ED"/>
    <w:rsid w:val="00492A35"/>
    <w:rsid w:val="005F4C31"/>
    <w:rsid w:val="00603585"/>
    <w:rsid w:val="00663C8F"/>
    <w:rsid w:val="007B7379"/>
    <w:rsid w:val="00937032"/>
    <w:rsid w:val="00A00702"/>
    <w:rsid w:val="00B004F6"/>
    <w:rsid w:val="00C2005C"/>
    <w:rsid w:val="00C20A94"/>
    <w:rsid w:val="00C95F75"/>
    <w:rsid w:val="00C96057"/>
    <w:rsid w:val="00CE369E"/>
    <w:rsid w:val="00D12E1D"/>
    <w:rsid w:val="00D5214D"/>
    <w:rsid w:val="00D9633D"/>
    <w:rsid w:val="00DA381E"/>
    <w:rsid w:val="00DE7BEA"/>
    <w:rsid w:val="00F95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C7120D"/>
  <w15:chartTrackingRefBased/>
  <w15:docId w15:val="{F4EDCEB7-7662-46D5-9842-F05E74D05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92A35"/>
    <w:rPr>
      <w:rFonts w:ascii="Garamond" w:hAnsi="Garamond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12E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9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6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7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Konrad</dc:creator>
  <cp:keywords/>
  <dc:description/>
  <cp:lastModifiedBy>Helen Konrad</cp:lastModifiedBy>
  <cp:revision>3</cp:revision>
  <dcterms:created xsi:type="dcterms:W3CDTF">2026-02-18T05:42:00Z</dcterms:created>
  <dcterms:modified xsi:type="dcterms:W3CDTF">2026-02-18T05:42:00Z</dcterms:modified>
</cp:coreProperties>
</file>